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Online Supplemental material to the article entitled “</w:t>
      </w:r>
      <w:r>
        <w:rPr>
          <w:b/>
          <w:lang w:eastAsia="it-IT"/>
        </w:rPr>
        <w:t xml:space="preserve">Chromosome 1p13 genetic variants antagonize the risk of myocardial infarction associated with high ApoB serum levels.” </w:t>
      </w:r>
    </w:p>
    <w:p>
      <w:pPr>
        <w:pStyle w:val="Normal"/>
        <w:spacing w:lineRule="auto" w:line="480"/>
        <w:rPr>
          <w:b/>
          <w:b/>
          <w:lang w:eastAsia="it-IT"/>
        </w:rPr>
      </w:pPr>
      <w:r>
        <w:rPr>
          <w:b/>
          <w:lang w:eastAsia="it-IT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 xml:space="preserve">Supplemental Table I. </w:t>
      </w:r>
      <w:r>
        <w:rPr/>
        <w:t>Total-, LDL-cholesterol, ApoB, serum levels according to genotype at rs599839 and rs646776 in men and women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16075</wp:posOffset>
                </wp:positionH>
                <wp:positionV relativeFrom="paragraph">
                  <wp:posOffset>147955</wp:posOffset>
                </wp:positionV>
                <wp:extent cx="4465955" cy="4269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955" cy="4269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5"/>
                              <w:gridCol w:w="696"/>
                              <w:gridCol w:w="1499"/>
                              <w:gridCol w:w="981"/>
                              <w:gridCol w:w="1536"/>
                              <w:gridCol w:w="656"/>
                            </w:tblGrid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Total-Cho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1826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820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59983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 (5.3-6.6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2 (5.5-7.0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7 (4.7-6.5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2 (5.5-6.9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6 (4.7-6.5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1 (5.1-6.7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64677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 (5.3-6.7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2 (5.5-7.1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 (5.1-6.5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2 (5.5-7.0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 (4.9-6.4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1 (5.2-6.4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LDL-Chol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1788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811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59983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 (3.4-4.6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 (3.4-4.9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 (3.3-4.6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 (3.5-4.8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 (3.1-4.6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 (3.2-4.5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64677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 (3.5-4.7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 (3.4-4.9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8 (3.3-4.6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 (3.5-4.8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 (3.1-4.4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 (3.3-4.4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ApoB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1824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819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59983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3-1.8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3-1.8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2-1.7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 (1.3-1.9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 (1.2-1.7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2-1.8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64677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3-1.8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 (1.3-1.8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2-1.7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3-1.9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2-1.6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2-1.7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exact"/>
                              </w:trPr>
                              <w:tc>
                                <w:tcPr>
                                  <w:tcW w:w="166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65pt;height:336.15pt;mso-wrap-distance-left:9pt;mso-wrap-distance-right:9pt;mso-wrap-distance-top:0pt;mso-wrap-distance-bottom:0pt;margin-top:11.65pt;mso-position-vertical-relative:text;margin-left:127.25pt;mso-position-horizontal-relative:page">
                <v:fill opacity="0f"/>
                <v:textbox inset="0in,0in,0in,0in">
                  <w:txbxContent>
                    <w:tbl>
                      <w:tblPr>
                        <w:tblW w:w="70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5"/>
                        <w:gridCol w:w="696"/>
                        <w:gridCol w:w="1499"/>
                        <w:gridCol w:w="981"/>
                        <w:gridCol w:w="1536"/>
                        <w:gridCol w:w="656"/>
                      </w:tblGrid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Total-Cho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(N=1826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(N=820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599839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.9 (5.3-6.6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.2 (5.5-7.0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7 (4.7-6.5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2 (5.5-6.9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.6 (4.7-6.5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.1 (5.1-6.7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646776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.9 (5.3-6.7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.2 (5.5-7.1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.8 (5.1-6.5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.2 (5.5-7.0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.8 (4.9-6.4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.1 (5.2-6.4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LDL-Chol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(N=1788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(N=811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599839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1 (3.4-4.6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1 (3.4-4.9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9 (3.3-4.6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1 (3.5-4.8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7 (3.1-4.6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9 (3.2-4.5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7</w:t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646776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1 (3.5-4.7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1 (3.4-4.9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8 (3.3-4.6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1 (3.5-4.8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9 (3.1-4.4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9 (3.3-4.4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ApoB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(N=1824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(N=819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599839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5 (1.3-1.8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5 (1.3-1.8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5 (1.2-1.7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6 (1.3-1.9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3 (1.2-1.7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5 (1.2-1.8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50</w:t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646776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5 (1.3-1.8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6 (1.3-1.8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5 (1.2-1.7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5 (1.3-1.9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4 (1.2-1.6)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5 (1.2-1.7)</w:t>
                            </w:r>
                          </w:p>
                        </w:tc>
                        <w:tc>
                          <w:tcPr>
                            <w:tcW w:w="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91" w:hRule="exact"/>
                        </w:trPr>
                        <w:tc>
                          <w:tcPr>
                            <w:tcW w:w="166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Supplemental Table II</w:t>
      </w:r>
      <w:r>
        <w:rPr/>
        <w:t>. Serum levels of HDL-cholesterol, ApoA1 and triglycerides (TG) according to genotype at rs599839 and rs646776 in the SHEEP population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800735</wp:posOffset>
                </wp:positionV>
                <wp:extent cx="6748145" cy="422402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8145" cy="422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9"/>
                              <w:gridCol w:w="1409"/>
                              <w:gridCol w:w="1794"/>
                              <w:gridCol w:w="766"/>
                              <w:gridCol w:w="1799"/>
                              <w:gridCol w:w="1130"/>
                              <w:gridCol w:w="1776"/>
                              <w:gridCol w:w="544"/>
                            </w:tblGrid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HDL-Chol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N=2625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1812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813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bookmarkStart w:id="0" w:name="OLE_LINK7"/>
                                  <w:r>
                                    <w:rPr>
                                      <w:color w:val="000000"/>
                                    </w:rPr>
                                    <w:t>rs599839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 (0.9-1.4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 (0.9-1.3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 (1.1-1.6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(0.9-1.4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 (0.9-1.3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 (1.1-1.4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.2 (1-1.4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1.1 (0.9-1.3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4 (1.1-1.6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646776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 (0.9-1.4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1.1 (0.9-1.3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3 (1.1-1.6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 (0.9-1.4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1.0 (0.9-1.3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3 (1.1-1.6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 (1.0-1.4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1.2 (1.0-1.3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3 (1.1-1.6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de-DE"/>
                                    </w:rPr>
                                    <w:t>ApoA1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(N=2643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(N=1824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(N=819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599839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4 (1.3-1.6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4 (1.2-1.6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5 (1.4-1.7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4 (1.3-1.6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.4 (1.2-1.6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 (1.3-1.8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 (1.3-1.6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 (1.2-1.6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 (1.4-1.7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646776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 (1.3-1.6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 (1.2-1.6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 (1.4-1.7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 (1.3-1.6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 (1.3-1.5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 (1.4-1.7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 (1.3-1.7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 (1.2-1.6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 (1.3-1.7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TG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2648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1827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821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599839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0-2.1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1-2.1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0-2.1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1-2.0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1-2.1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0-2.0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0-1.8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0-1.8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1-1.9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646776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0-2.1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1-2.1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0-2.0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0-2.1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1-2.1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0-1.9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140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 (1.0-1.9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 (1.0-1.3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 (1.1-2.1)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.35pt;height:332.6pt;mso-wrap-distance-left:9pt;mso-wrap-distance-right:9pt;mso-wrap-distance-top:0pt;mso-wrap-distance-bottom:0pt;margin-top:63.05pt;mso-position-vertical-relative:text;margin-left:58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6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9"/>
                        <w:gridCol w:w="1409"/>
                        <w:gridCol w:w="1794"/>
                        <w:gridCol w:w="766"/>
                        <w:gridCol w:w="1799"/>
                        <w:gridCol w:w="1130"/>
                        <w:gridCol w:w="1776"/>
                        <w:gridCol w:w="544"/>
                      </w:tblGrid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en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omen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HDL-Chol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N=2625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1812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813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bookmarkStart w:id="1" w:name="OLE_LINK7"/>
                            <w:r>
                              <w:rPr>
                                <w:color w:val="000000"/>
                              </w:rPr>
                              <w:t>rs599839</w:t>
                            </w:r>
                            <w:bookmarkEnd w:id="1"/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 (0.9-1.4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 (0.9-1.3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 (1.1-1.6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(0.9-1.4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 (0.9-1.3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 (1.1-1.4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1.2 (1-1.4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8</w:t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.1 (0.9-1.3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4 (1.1-1.6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646776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 (0.9-1.4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.1 (0.9-1.3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3 (1.1-1.6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 (0.9-1.4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.0 (0.9-1.3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3 (1.1-1.6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 (1.0-1.4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</w:t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1.2 (1.0-1.3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3 (1.1-1.6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de-DE"/>
                              </w:rPr>
                              <w:t>ApoA1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(N=2643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(N=1824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(N=819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599839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4 (1.3-1.6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4 (1.2-1.6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5 (1.4-1.7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4 (1.3-1.6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.4 (1.2-1.6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 (1.3-1.8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 (1.3-1.6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 (1.2-1.6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 (1.4-1.7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646776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 (1.3-1.6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 (1.2-1.6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 (1.4-1.7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 (1.3-1.6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 (1.3-1.5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 (1.4-1.7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 (1.3-1.7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 (1.2-1.6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 (1.3-1.7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TG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2648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1827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=821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599839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 (1.0-2.1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 (1.1-2.1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 (1.0-2.1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 (1.1-2.0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 (1.1-2.1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 (1.0-2.0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 (1.0-1.8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4</w:t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 (1.0-1.8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0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 (1.1-1.9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646776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 (1.0-2.1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 (1.1-2.1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 (1.0-2.0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7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 (1.0-2.1)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 (1.1-2.1)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 (1.0-1.9)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140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79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 (1.0-1.9)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8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 (1.0-1.3)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7 (1.1-2.1)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Supplemental Table III. </w:t>
      </w:r>
      <w:r>
        <w:rPr/>
        <w:t>Interaction analysis: Risk of MI expressed as OR and 95%CI</w:t>
      </w:r>
      <w:r>
        <w:rPr>
          <w:b/>
        </w:rPr>
        <w:t xml:space="preserve"> </w:t>
      </w:r>
      <w:r>
        <w:rPr/>
        <w:t xml:space="preserve">associated with the exposure to ApoB serum levels, the rare allele at rs599839 and rs646776 and the interaction term in men and women. </w:t>
      </w:r>
    </w:p>
    <w:p>
      <w:pPr>
        <w:pStyle w:val="Normal"/>
        <w:rPr/>
      </w:pPr>
      <w:r>
        <w:rPr/>
      </w:r>
    </w:p>
    <w:tbl>
      <w:tblPr>
        <w:tblW w:w="11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648"/>
        <w:gridCol w:w="2217"/>
        <w:gridCol w:w="664"/>
        <w:gridCol w:w="2283"/>
        <w:gridCol w:w="696"/>
        <w:gridCol w:w="2710"/>
      </w:tblGrid>
      <w:tr>
        <w:trPr>
          <w:trHeight w:val="415" w:hRule="atLeast"/>
        </w:trPr>
        <w:tc>
          <w:tcPr>
            <w:tcW w:w="19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2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All OR (95%CI)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Men OR (95%CI)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Women OR (95%CI)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s5998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oB ≥75</w:t>
            </w:r>
            <w:r>
              <w:rPr>
                <w:vertAlign w:val="superscript"/>
              </w:rPr>
              <w:t>th</w:t>
            </w:r>
            <w:r>
              <w:rPr/>
              <w:t xml:space="preserve"> perc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7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27(1.86-2.77)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6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 (1.72-2.78)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27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1 (1.75-3.59)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+GG vs 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1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34 (1.10-1.64)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 (1.04-1.67)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27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 (0.96-2.12)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oth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76  (1.33-2.34)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 (0.96-2.00)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27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7 (1.69-4.21)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s64677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oB ≥75</w:t>
            </w:r>
            <w:r>
              <w:rPr>
                <w:vertAlign w:val="superscript"/>
              </w:rPr>
              <w:t>th</w:t>
            </w:r>
            <w:r>
              <w:rPr/>
              <w:t xml:space="preserve"> perc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 (1.76-2.70)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8 (1.60-2.7)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27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3 (1.66-3.57)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+CT vs TT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7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90-1.33)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 (0.85-1.33)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27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9 (0.82-1.72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oth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22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 (1.38-2.32)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 (1.05-2.02)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2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5 (1.70-4.12)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ApoB ≥75</w:t>
      </w:r>
      <w:r>
        <w:rPr>
          <w:vertAlign w:val="superscript"/>
        </w:rPr>
        <w:t>th</w:t>
      </w:r>
      <w:r>
        <w:rPr/>
        <w:t xml:space="preserve"> perc: risk associated with the exposure to ApoB serum levels ≥75</w:t>
      </w:r>
      <w:r>
        <w:rPr>
          <w:vertAlign w:val="superscript"/>
        </w:rPr>
        <w:t>th</w:t>
      </w:r>
      <w:r>
        <w:rPr/>
        <w:t xml:space="preserve"> percentile in individuals not carrying the G or the C allele</w:t>
      </w:r>
    </w:p>
    <w:p>
      <w:pPr>
        <w:pStyle w:val="Normal"/>
        <w:spacing w:lineRule="auto" w:line="480"/>
        <w:rPr/>
      </w:pPr>
      <w:r>
        <w:rPr/>
        <w:t>GG+AG vs GG and CC+CT vs TT: risk associated with the exposure to either the G or the C  allele in individuals not exposed to high ApoB serum levels</w:t>
      </w:r>
    </w:p>
    <w:p>
      <w:pPr>
        <w:pStyle w:val="Normal"/>
        <w:spacing w:lineRule="auto" w:line="480"/>
        <w:rPr/>
      </w:pPr>
      <w:r>
        <w:rPr/>
        <w:t>Both: risk estimate in individuals exposed to both high ApoB serum levels and the G or the C allele.</w:t>
      </w:r>
    </w:p>
    <w:p>
      <w:pPr>
        <w:pStyle w:val="Normal"/>
        <w:spacing w:lineRule="auto" w:line="480"/>
        <w:rPr/>
      </w:pPr>
      <w:r>
        <w:rPr/>
        <w:t>The reference group is represented by the individuals not exposed to ApoB serum levels nor to the G or C alleles.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2:18:00Z</dcterms:created>
  <dc:creator>Gigante, Bruna</dc:creator>
  <dc:description/>
  <cp:keywords/>
  <dc:language>en-US</dc:language>
  <cp:lastModifiedBy>Gigante, Bruna</cp:lastModifiedBy>
  <dcterms:modified xsi:type="dcterms:W3CDTF">2012-09-03T16:40:00Z</dcterms:modified>
  <cp:revision>10</cp:revision>
  <dc:subject/>
  <dc:title/>
</cp:coreProperties>
</file>